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FAB55" w14:textId="038BC2B6" w:rsidR="00E632CB" w:rsidRPr="001038C5" w:rsidRDefault="00E632CB" w:rsidP="00E632CB">
      <w:pPr>
        <w:pStyle w:val="Caption"/>
        <w:spacing w:after="0" w:line="259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1038C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2A05DF" w:rsidRPr="001038C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1038C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able</w:t>
      </w:r>
      <w:bookmarkStart w:id="0" w:name="_Toc41315014"/>
      <w:r w:rsidR="002A05DF" w:rsidRPr="001038C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1038C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London measure of unplanned pregnancy (LMUP) questions and categorization of responses  in the 2019 national antenatal HIV sentinel survey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500"/>
        <w:gridCol w:w="2077"/>
        <w:gridCol w:w="3010"/>
      </w:tblGrid>
      <w:tr w:rsidR="00E632CB" w:rsidRPr="00F952CF" w14:paraId="70A9841E" w14:textId="77777777" w:rsidTr="007D2B41">
        <w:tc>
          <w:tcPr>
            <w:tcW w:w="2429" w:type="dxa"/>
            <w:vMerge w:val="restart"/>
          </w:tcPr>
          <w:p w14:paraId="35ACAE4D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b/>
                <w:bCs/>
                <w:lang w:val="en-US"/>
              </w:rPr>
            </w:pPr>
            <w:r w:rsidRPr="00C60334">
              <w:rPr>
                <w:b/>
                <w:bCs/>
                <w:lang w:val="en-US"/>
              </w:rPr>
              <w:t>Before I became pregnant</w:t>
            </w:r>
          </w:p>
          <w:p w14:paraId="3CA79252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6587" w:type="dxa"/>
            <w:gridSpan w:val="3"/>
          </w:tcPr>
          <w:p w14:paraId="03A51F2C" w14:textId="77777777" w:rsidR="00E632CB" w:rsidRPr="00C60334" w:rsidRDefault="00E632CB" w:rsidP="007D2B41">
            <w:pPr>
              <w:pStyle w:val="Body"/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C60334">
              <w:rPr>
                <w:b/>
                <w:bCs/>
                <w:lang w:val="en-US"/>
              </w:rPr>
              <w:t>Just before I (mother) became pregnant</w:t>
            </w:r>
          </w:p>
        </w:tc>
      </w:tr>
      <w:tr w:rsidR="00E632CB" w:rsidRPr="00F952CF" w14:paraId="72076F28" w14:textId="77777777" w:rsidTr="007D2B41">
        <w:tc>
          <w:tcPr>
            <w:tcW w:w="2429" w:type="dxa"/>
            <w:vMerge/>
          </w:tcPr>
          <w:p w14:paraId="323E6863" w14:textId="77777777" w:rsidR="00E632CB" w:rsidRPr="00574C63" w:rsidRDefault="00E632CB" w:rsidP="007D2B41">
            <w:pPr>
              <w:pStyle w:val="Body"/>
              <w:spacing w:line="259" w:lineRule="auto"/>
              <w:jc w:val="both"/>
              <w:rPr>
                <w:bCs/>
                <w:lang w:val="en-GB"/>
              </w:rPr>
            </w:pPr>
          </w:p>
        </w:tc>
        <w:tc>
          <w:tcPr>
            <w:tcW w:w="1500" w:type="dxa"/>
          </w:tcPr>
          <w:p w14:paraId="1F37709D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 xml:space="preserve">I intended to become pregnant </w:t>
            </w:r>
          </w:p>
        </w:tc>
        <w:tc>
          <w:tcPr>
            <w:tcW w:w="2077" w:type="dxa"/>
          </w:tcPr>
          <w:p w14:paraId="2CE7F7ED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My intention kept changing</w:t>
            </w:r>
          </w:p>
        </w:tc>
        <w:tc>
          <w:tcPr>
            <w:tcW w:w="3010" w:type="dxa"/>
          </w:tcPr>
          <w:p w14:paraId="5A1EFE1C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I did not intend to become pregnant</w:t>
            </w:r>
          </w:p>
        </w:tc>
      </w:tr>
      <w:tr w:rsidR="00E632CB" w:rsidRPr="00F952CF" w14:paraId="56171097" w14:textId="77777777" w:rsidTr="007D2B41">
        <w:trPr>
          <w:trHeight w:val="1588"/>
        </w:trPr>
        <w:tc>
          <w:tcPr>
            <w:tcW w:w="2429" w:type="dxa"/>
          </w:tcPr>
          <w:p w14:paraId="22403C75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The father of the child and I (mother) had agreed that we would like me to be pregnant</w:t>
            </w:r>
          </w:p>
        </w:tc>
        <w:tc>
          <w:tcPr>
            <w:tcW w:w="1500" w:type="dxa"/>
            <w:shd w:val="clear" w:color="auto" w:fill="7F7F7F" w:themeFill="text1" w:themeFillTint="80"/>
          </w:tcPr>
          <w:p w14:paraId="155C0FC6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Both responses indicate intended (35.9%)</w:t>
            </w:r>
          </w:p>
        </w:tc>
        <w:tc>
          <w:tcPr>
            <w:tcW w:w="2077" w:type="dxa"/>
            <w:shd w:val="clear" w:color="auto" w:fill="D0CECE" w:themeFill="background2" w:themeFillShade="E6"/>
          </w:tcPr>
          <w:p w14:paraId="07D5EC69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 xml:space="preserve"> One response indicated intention undecided (1.1%)</w:t>
            </w:r>
          </w:p>
        </w:tc>
        <w:tc>
          <w:tcPr>
            <w:tcW w:w="3010" w:type="dxa"/>
            <w:shd w:val="clear" w:color="auto" w:fill="D0CECE" w:themeFill="background2" w:themeFillShade="E6"/>
          </w:tcPr>
          <w:p w14:paraId="34DB2494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One response indicated not intended (3.7%)</w:t>
            </w:r>
          </w:p>
        </w:tc>
      </w:tr>
      <w:tr w:rsidR="00E632CB" w:rsidRPr="00F952CF" w14:paraId="091F53AE" w14:textId="77777777" w:rsidTr="007D2B41">
        <w:trPr>
          <w:trHeight w:val="1824"/>
        </w:trPr>
        <w:tc>
          <w:tcPr>
            <w:tcW w:w="2429" w:type="dxa"/>
          </w:tcPr>
          <w:p w14:paraId="4DE44DFE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 xml:space="preserve">The father of the child and I (mother) had discussed having children together but hadn’t  agreed for me  to be pregnant </w:t>
            </w:r>
          </w:p>
          <w:p w14:paraId="4A90DAA5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</w:p>
        </w:tc>
        <w:tc>
          <w:tcPr>
            <w:tcW w:w="1500" w:type="dxa"/>
            <w:shd w:val="clear" w:color="auto" w:fill="D0CECE" w:themeFill="background2" w:themeFillShade="E6"/>
          </w:tcPr>
          <w:p w14:paraId="3220CFD2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One response indicated intended (2.7%)</w:t>
            </w:r>
          </w:p>
        </w:tc>
        <w:tc>
          <w:tcPr>
            <w:tcW w:w="2077" w:type="dxa"/>
            <w:shd w:val="clear" w:color="auto" w:fill="D0CECE" w:themeFill="background2" w:themeFillShade="E6"/>
          </w:tcPr>
          <w:p w14:paraId="2FD18A00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One response indicated intention undecided (1.8%)</w:t>
            </w:r>
          </w:p>
        </w:tc>
        <w:tc>
          <w:tcPr>
            <w:tcW w:w="3010" w:type="dxa"/>
            <w:shd w:val="clear" w:color="auto" w:fill="auto"/>
          </w:tcPr>
          <w:p w14:paraId="14A7EC42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Both responses not intended (16.9%)</w:t>
            </w:r>
          </w:p>
        </w:tc>
      </w:tr>
      <w:tr w:rsidR="00E632CB" w:rsidRPr="00F952CF" w14:paraId="56B30FFC" w14:textId="77777777" w:rsidTr="007D2B41">
        <w:trPr>
          <w:trHeight w:val="721"/>
        </w:trPr>
        <w:tc>
          <w:tcPr>
            <w:tcW w:w="2429" w:type="dxa"/>
          </w:tcPr>
          <w:p w14:paraId="11D9FA6D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We never discussed having child(ren) together</w:t>
            </w:r>
          </w:p>
        </w:tc>
        <w:tc>
          <w:tcPr>
            <w:tcW w:w="1500" w:type="dxa"/>
            <w:shd w:val="clear" w:color="auto" w:fill="D0CECE" w:themeFill="background2" w:themeFillShade="E6"/>
          </w:tcPr>
          <w:p w14:paraId="7268F49F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One response indicated intended (2.0% )</w:t>
            </w:r>
          </w:p>
        </w:tc>
        <w:tc>
          <w:tcPr>
            <w:tcW w:w="2077" w:type="dxa"/>
            <w:shd w:val="clear" w:color="auto" w:fill="D0CECE" w:themeFill="background2" w:themeFillShade="E6"/>
          </w:tcPr>
          <w:p w14:paraId="3F7D6D79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One response indicated intention undecided (1.2%)</w:t>
            </w:r>
          </w:p>
        </w:tc>
        <w:tc>
          <w:tcPr>
            <w:tcW w:w="3010" w:type="dxa"/>
          </w:tcPr>
          <w:p w14:paraId="49DDA295" w14:textId="77777777" w:rsidR="00E632CB" w:rsidRPr="00C60334" w:rsidRDefault="00E632CB" w:rsidP="007D2B41">
            <w:pPr>
              <w:pStyle w:val="Body"/>
              <w:spacing w:line="259" w:lineRule="auto"/>
              <w:jc w:val="both"/>
              <w:rPr>
                <w:lang w:val="en-US"/>
              </w:rPr>
            </w:pPr>
            <w:r w:rsidRPr="00C60334">
              <w:rPr>
                <w:lang w:val="en-US"/>
              </w:rPr>
              <w:t>Both responses indicated not intended (34.7%)</w:t>
            </w:r>
          </w:p>
        </w:tc>
      </w:tr>
    </w:tbl>
    <w:p w14:paraId="2E7918EE" w14:textId="77777777" w:rsidR="00E632CB" w:rsidRPr="00C60334" w:rsidRDefault="00E632CB" w:rsidP="00E632C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603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percentages in bracket shows the weighted distribution of participants’ response to the two LMUP questions.  Grey dark: intended; Grey light: Ambivalent; White: unintended </w:t>
      </w:r>
    </w:p>
    <w:sectPr w:rsidR="00E632CB" w:rsidRPr="00C60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9102F" w14:textId="77777777" w:rsidR="004005B7" w:rsidRDefault="004005B7">
      <w:pPr>
        <w:spacing w:after="0" w:line="240" w:lineRule="auto"/>
      </w:pPr>
      <w:r>
        <w:separator/>
      </w:r>
    </w:p>
  </w:endnote>
  <w:endnote w:type="continuationSeparator" w:id="0">
    <w:p w14:paraId="25F47357" w14:textId="77777777" w:rsidR="004005B7" w:rsidRDefault="00400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C0A06" w14:textId="77777777" w:rsidR="004005B7" w:rsidRDefault="004005B7">
      <w:pPr>
        <w:spacing w:after="0" w:line="240" w:lineRule="auto"/>
      </w:pPr>
      <w:r>
        <w:separator/>
      </w:r>
    </w:p>
  </w:footnote>
  <w:footnote w:type="continuationSeparator" w:id="0">
    <w:p w14:paraId="64DDEB49" w14:textId="77777777" w:rsidR="004005B7" w:rsidRDefault="00400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2CB"/>
    <w:rsid w:val="000C2FE8"/>
    <w:rsid w:val="001038C5"/>
    <w:rsid w:val="002A05DF"/>
    <w:rsid w:val="002F370C"/>
    <w:rsid w:val="004005B7"/>
    <w:rsid w:val="00461884"/>
    <w:rsid w:val="006E300A"/>
    <w:rsid w:val="0079736F"/>
    <w:rsid w:val="00801881"/>
    <w:rsid w:val="008B2806"/>
    <w:rsid w:val="00E632CB"/>
    <w:rsid w:val="00F3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174F1"/>
  <w15:chartTrackingRefBased/>
  <w15:docId w15:val="{88E74537-14B9-447B-9D7A-F7BA6415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ListParagraph"/>
    <w:qFormat/>
    <w:rsid w:val="00E632CB"/>
    <w:pPr>
      <w:spacing w:line="276" w:lineRule="auto"/>
      <w:ind w:left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6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32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2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2CB"/>
  </w:style>
  <w:style w:type="paragraph" w:styleId="ListParagraph">
    <w:name w:val="List Paragraph"/>
    <w:basedOn w:val="Normal"/>
    <w:uiPriority w:val="34"/>
    <w:qFormat/>
    <w:rsid w:val="00E632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2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chn off28</cp:lastModifiedBy>
  <cp:revision>6</cp:revision>
  <dcterms:created xsi:type="dcterms:W3CDTF">2021-11-04T09:26:00Z</dcterms:created>
  <dcterms:modified xsi:type="dcterms:W3CDTF">2022-03-11T10:44:00Z</dcterms:modified>
</cp:coreProperties>
</file>